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8AE0" w14:textId="03014B3F" w:rsidR="002B5F6A" w:rsidRPr="00AE5128" w:rsidRDefault="00030F56" w:rsidP="002B5F6A">
      <w:pPr>
        <w:pStyle w:val="Figurecaption"/>
        <w:jc w:val="both"/>
      </w:pPr>
      <w:r>
        <w:t>S</w:t>
      </w:r>
      <w:r w:rsidR="004F1932">
        <w:t xml:space="preserve">1 </w:t>
      </w:r>
      <w:r w:rsidRPr="00AE5128">
        <w:t xml:space="preserve">Table. </w:t>
      </w:r>
      <w:r w:rsidRPr="00790446">
        <w:rPr>
          <w:b w:val="0"/>
          <w:bCs/>
        </w:rPr>
        <w:t xml:space="preserve">Number of </w:t>
      </w:r>
      <w:r w:rsidR="00986627">
        <w:rPr>
          <w:b w:val="0"/>
          <w:bCs/>
        </w:rPr>
        <w:t xml:space="preserve">aMPV molecular studies </w:t>
      </w:r>
      <w:r w:rsidRPr="00790446">
        <w:rPr>
          <w:b w:val="0"/>
          <w:bCs/>
        </w:rPr>
        <w:t>by order</w:t>
      </w:r>
      <w:r w:rsidR="00790446">
        <w:rPr>
          <w:b w:val="0"/>
          <w:bCs/>
        </w:rPr>
        <w:t xml:space="preserve">, genus </w:t>
      </w:r>
      <w:r w:rsidRPr="00790446">
        <w:rPr>
          <w:b w:val="0"/>
          <w:bCs/>
        </w:rPr>
        <w:t>and species</w:t>
      </w:r>
      <w:r w:rsidR="002B5F6A">
        <w:rPr>
          <w:b w:val="0"/>
          <w:bCs/>
        </w:rPr>
        <w:t>,</w:t>
      </w:r>
      <w:r w:rsidRPr="00790446">
        <w:rPr>
          <w:b w:val="0"/>
          <w:bCs/>
        </w:rPr>
        <w:t xml:space="preserve"> </w:t>
      </w:r>
      <w:r w:rsidR="002B5F6A">
        <w:rPr>
          <w:b w:val="0"/>
          <w:bCs/>
        </w:rPr>
        <w:t xml:space="preserve">and total </w:t>
      </w:r>
      <w:r w:rsidR="002B5F6A" w:rsidRPr="00790446">
        <w:rPr>
          <w:b w:val="0"/>
          <w:bCs/>
        </w:rPr>
        <w:t>wild birds</w:t>
      </w:r>
      <w:r w:rsidR="002B5F6A">
        <w:rPr>
          <w:b w:val="0"/>
          <w:bCs/>
        </w:rPr>
        <w:t xml:space="preserve"> tested</w:t>
      </w:r>
      <w:r w:rsidR="002B5F6A" w:rsidRPr="00790446">
        <w:rPr>
          <w:b w:val="0"/>
          <w:bCs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1448"/>
        <w:gridCol w:w="1455"/>
        <w:gridCol w:w="3340"/>
        <w:gridCol w:w="675"/>
        <w:gridCol w:w="673"/>
      </w:tblGrid>
      <w:tr w:rsidR="006D092E" w:rsidRPr="00920863" w14:paraId="22DF7BBE" w14:textId="38C2FE1F" w:rsidTr="000342F5">
        <w:trPr>
          <w:trHeight w:val="283"/>
        </w:trPr>
        <w:tc>
          <w:tcPr>
            <w:tcW w:w="10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15FD8A6" w14:textId="77777777" w:rsidR="006D092E" w:rsidRPr="00920863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79CC33" w14:textId="3418D1BA" w:rsidR="006D092E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amil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072B53" w14:textId="5292B6C0" w:rsidR="006D092E" w:rsidRPr="00920863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enus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F15F2E2" w14:textId="77777777" w:rsidR="006D092E" w:rsidRPr="00920863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1398F2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o of studi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B9BAF4C" w14:textId="73F9524A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otal</w:t>
            </w:r>
            <w:r w:rsidR="000342F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tested</w:t>
            </w:r>
          </w:p>
        </w:tc>
      </w:tr>
      <w:tr w:rsidR="00485F1A" w:rsidRPr="00920863" w14:paraId="605FE520" w14:textId="0EA0CDC1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0E05" w14:textId="77777777" w:rsidR="00485F1A" w:rsidRPr="00F361A1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3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AE8C1D" w14:textId="486FE8CE" w:rsidR="00485F1A" w:rsidRPr="00F361A1" w:rsidRDefault="00485F1A" w:rsidP="002508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3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atidae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D15F" w14:textId="182E310A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Aix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1782" w14:textId="718AA985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 duck (Aix sponsa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294" w14:textId="25657D24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221B" w14:textId="32120416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</w:t>
            </w:r>
          </w:p>
        </w:tc>
      </w:tr>
      <w:tr w:rsidR="00485F1A" w:rsidRPr="00920863" w14:paraId="71F771EA" w14:textId="66BE784C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DA076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2F029A1D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A1771" w14:textId="3AF03668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FF8D" w14:textId="17042324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llard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A554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plathyrhynch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923A" w14:textId="6012ECF6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FAEA" w14:textId="39BB4781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4</w:t>
            </w:r>
          </w:p>
        </w:tc>
      </w:tr>
      <w:tr w:rsidR="00485F1A" w:rsidRPr="00920863" w14:paraId="010A2F9C" w14:textId="63BBADC9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CDA1CB6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34D472F7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C51F4" w14:textId="11DF0BCD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D55" w14:textId="727247AF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black duck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A554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rubripe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87E" w14:textId="3777AFCF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DC80" w14:textId="78AFD64A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</w:tr>
      <w:tr w:rsidR="00485F1A" w:rsidRPr="00920863" w14:paraId="02EDC480" w14:textId="4C45E43B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ED1323C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454D2EF8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11B57" w14:textId="554B501C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9B12" w14:textId="1943E503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ue-winged teal (</w:t>
            </w:r>
            <w:r w:rsidRPr="002C37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disc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B970" w14:textId="37DB3A16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7B15" w14:textId="424D69EA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485F1A" w:rsidRPr="00920863" w14:paraId="6B903B2E" w14:textId="40EBB1B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6980890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1DE1689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60A5" w14:textId="3D0FB00B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CBC" w14:textId="6E6FF3FF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en-winged teal (</w:t>
            </w:r>
            <w:r w:rsidRPr="002C37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as carolinensis</w:t>
            </w:r>
            <w:r w:rsidRPr="002C37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5D7D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9DB5" w14:textId="26895364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485F1A" w:rsidRPr="00920863" w14:paraId="6398647E" w14:textId="580AEA64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73B4B74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11623A8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4F5F" w14:textId="58D20A29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Mareca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C1F" w14:textId="01D829B9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wigeon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areca</w:t>
            </w:r>
            <w:r w:rsidRPr="002C37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america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E94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DCAA" w14:textId="7D50EE8D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85F1A" w:rsidRPr="00920863" w14:paraId="6D7B048D" w14:textId="5BF43388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854120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2C2E1B9E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3C791" w14:textId="0CDCAED3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Anser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4A5" w14:textId="7A546DEA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er white-fronted goose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 albifr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383B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D713" w14:textId="39DE8DC6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4</w:t>
            </w:r>
          </w:p>
        </w:tc>
      </w:tr>
      <w:tr w:rsidR="00485F1A" w:rsidRPr="00920863" w14:paraId="58C8CBE8" w14:textId="716CD89A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36A7C40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410610AA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D73CC" w14:textId="7FE64C32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D11" w14:textId="51671059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lag goos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nser anse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47E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90F1" w14:textId="36E34343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485F1A" w:rsidRPr="00920863" w14:paraId="0C3468D5" w14:textId="64CB574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435DB9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1E9B85C6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3EE5" w14:textId="20BA1A9C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C57" w14:textId="12DE311B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an goos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nser fabali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6E8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FDA8" w14:textId="33AAC1D6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</w:tr>
      <w:tr w:rsidR="00485F1A" w:rsidRPr="00920863" w14:paraId="28D838A5" w14:textId="1712FF1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A66FD8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5CF4DD41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A1B5" w14:textId="092B85A9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ythya.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A0B5" w14:textId="741A3D96" w:rsidR="00485F1A" w:rsidRPr="0092086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ing-necked duck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Aythya collar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E4A" w14:textId="77777777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956E" w14:textId="38DAFA0C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485F1A" w:rsidRPr="00920863" w14:paraId="14ABDEC0" w14:textId="33017DC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1FD076CE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1B6A7077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693E79" w14:textId="65B34FED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Branta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9F78" w14:textId="2D225C6E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nada goose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ranta canad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8D91" w14:textId="1A40A52E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BC1E" w14:textId="2023072D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6</w:t>
            </w:r>
          </w:p>
        </w:tc>
      </w:tr>
      <w:tr w:rsidR="00485F1A" w:rsidRPr="00920863" w14:paraId="31AE9F16" w14:textId="2A37A4AA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51CE0920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6840EDC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2337" w14:textId="77777777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B27F" w14:textId="616BE62A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arnacle goose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ranta leucop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90D8" w14:textId="0369C409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D876" w14:textId="273D5ED7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</w:tr>
      <w:tr w:rsidR="00E77A56" w:rsidRPr="00920863" w14:paraId="456D5310" w14:textId="77777777" w:rsidTr="006F052B">
        <w:trPr>
          <w:trHeight w:val="4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63A920E7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6A60367A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6CA21" w14:textId="1ECA7B22" w:rsid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ygn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055D" w14:textId="32667B98" w:rsidR="00E77A56" w:rsidRP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lack-bellied whistling duck (</w:t>
            </w:r>
            <w:r w:rsidRPr="00E77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Dendrocygna autumn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B585" w14:textId="20A03336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AF85" w14:textId="7272E5D3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E77A56" w:rsidRPr="00920863" w14:paraId="639EB641" w14:textId="77777777" w:rsidTr="006F052B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08A3634B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7F24DC41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2A9AA" w14:textId="77777777" w:rsid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C8EF" w14:textId="68A7FF21" w:rsid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ulvous whistling duck (</w:t>
            </w:r>
            <w:r w:rsidRPr="00E77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Dendrocygna bicol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3B0F" w14:textId="3ECDDA30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9E2B" w14:textId="2F6AC21D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E77A56" w:rsidRPr="00920863" w14:paraId="40AAB11E" w14:textId="77777777" w:rsidTr="006F052B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5BDF958C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2B78F3AD" w14:textId="77777777" w:rsidR="00E77A56" w:rsidRPr="00FB11A3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90931" w14:textId="77777777" w:rsid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725E" w14:textId="5E281E78" w:rsidR="00E77A56" w:rsidRPr="00E77A56" w:rsidRDefault="00E77A56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 faced whistling duck (</w:t>
            </w:r>
            <w:r w:rsidRPr="00E77A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Dendrocygna vidu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6A9F" w14:textId="4425BE94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33F2" w14:textId="4D34096F" w:rsidR="00E77A56" w:rsidRDefault="00E77A56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</w:tr>
      <w:tr w:rsidR="00485F1A" w:rsidRPr="00920863" w14:paraId="688B5D5F" w14:textId="3BE1046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0AB3F9D3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3583D5AA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B593" w14:textId="2B0E2565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Cairina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8192" w14:textId="7B5112A1" w:rsidR="00485F1A" w:rsidRPr="00CB741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uscovy duck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Cairina mosch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AE96" w14:textId="704496C2" w:rsidR="00485F1A" w:rsidRPr="00920863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CB17" w14:textId="786C24C2" w:rsidR="00485F1A" w:rsidRDefault="00485F1A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485F1A" w:rsidRPr="00920863" w14:paraId="1074D812" w14:textId="77777777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7F3C8BA6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</w:tcPr>
          <w:p w14:paraId="50C66A72" w14:textId="77777777" w:rsidR="00485F1A" w:rsidRPr="00FB11A3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7D17" w14:textId="27D77C3F" w:rsid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atul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C7DA" w14:textId="57DF557A" w:rsidR="00485F1A" w:rsidRPr="00485F1A" w:rsidRDefault="00485F1A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orthern shoveler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Spatula clype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D0A3" w14:textId="67530C80" w:rsidR="00485F1A" w:rsidRDefault="00F8227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B9E9" w14:textId="78136CA7" w:rsidR="00485F1A" w:rsidRDefault="00F8227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6D092E" w:rsidRPr="00920863" w14:paraId="27BA2EE6" w14:textId="3D2AD744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0590D" w14:textId="77777777" w:rsidR="006D092E" w:rsidRPr="00F361A1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3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F37CC3" w14:textId="6ABDED70" w:rsidR="006D092E" w:rsidRPr="00F361A1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olopac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54F31" w14:textId="7C48AE1E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Actitis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BF43A" w14:textId="2C6DF44E" w:rsidR="006D092E" w:rsidRPr="00F361A1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sandpiper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36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titis hypoleuc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951E5A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912D43" w14:textId="6B78F024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6D092E" w:rsidRPr="00920863" w14:paraId="5EAACA9B" w14:textId="6F8229D8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A5FCFB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66BB50" w14:textId="77777777" w:rsidR="006D092E" w:rsidRPr="00FB11A3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6F156" w14:textId="0B4CBE2C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Arenaria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56D60" w14:textId="57531228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ddy turnston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36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enaria interpre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1BC89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8C40BF" w14:textId="62CCAC3C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6D092E" w:rsidRPr="00920863" w14:paraId="74C0F1D3" w14:textId="729CD432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2B7971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D1FB40" w14:textId="77777777" w:rsidR="006D092E" w:rsidRPr="00FB11A3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EDBC9" w14:textId="1A284879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Calidris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291E6" w14:textId="4F43D567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unlin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F36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idris alpi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40357" w14:textId="6451852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858943" w14:textId="347925B0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</w:tr>
      <w:tr w:rsidR="006D092E" w:rsidRPr="00920863" w14:paraId="6AB45C2A" w14:textId="6EEF95FF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B8BCF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4F6395" w14:textId="77777777" w:rsidR="006D092E" w:rsidRPr="00FB11A3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AC2DBC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6360A3" w14:textId="3F3B8384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d knot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idris canu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7F10CE" w14:textId="69313C63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5A3C7D" w14:textId="26A78DA2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</w:tr>
      <w:tr w:rsidR="006D092E" w:rsidRPr="00920863" w14:paraId="0E3C1565" w14:textId="38CF7422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0B357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2CE2A6" w14:textId="77777777" w:rsidR="006D092E" w:rsidRPr="00FB11A3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FFF68A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A1C5C1" w14:textId="562CC9BE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ttle stint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idris minu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2C4ABE" w14:textId="0F445937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A70569" w14:textId="04F13847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6D092E" w:rsidRPr="00920863" w14:paraId="2EA15501" w14:textId="6787447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9AF9C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42BE26" w14:textId="77777777" w:rsidR="006D092E" w:rsidRPr="00FB11A3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85A6C6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5BD425" w14:textId="31A56775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urlew sandpiper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idris ferrugin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E65D97" w14:textId="317EB751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597ED6" w14:textId="3508A6A7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6D092E" w:rsidRPr="00920863" w14:paraId="6F4ED591" w14:textId="4363C523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CBB449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D01D0E" w14:textId="77777777" w:rsidR="006D092E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F74EF8" w14:textId="77777777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9D525E" w14:textId="6079BE68" w:rsidR="006D092E" w:rsidRPr="00D80DA9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uff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lidris pugna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DA48F" w14:textId="398A788B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8EB10B" w14:textId="76E5899F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6D092E" w:rsidRPr="00920863" w14:paraId="6667FF09" w14:textId="2E2AF154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ACB9D3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61C21A" w14:textId="77777777" w:rsidR="006D092E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6008E2" w14:textId="5036C16D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ing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418ABD" w14:textId="71136CFE" w:rsidR="006D092E" w:rsidRPr="0015150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redshank (</w:t>
            </w:r>
            <w:r w:rsidRPr="00151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inga totanu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7436D2" w14:textId="11494133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78E06F" w14:textId="73CF69AB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6D092E" w:rsidRPr="00920863" w14:paraId="49962F61" w14:textId="7846CFA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294CB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311C0" w14:textId="77777777" w:rsidR="006D092E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BCE311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5FE7BA" w14:textId="4740F2CD" w:rsidR="006D092E" w:rsidRPr="0015150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ood sandpiper (</w:t>
            </w:r>
            <w:r w:rsidRPr="00151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ringa glareo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49C1A2" w14:textId="21AF72A6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98FE87" w14:textId="7715B583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6D092E" w:rsidRPr="00920863" w14:paraId="5252B626" w14:textId="3B69582F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2C84C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B0020" w14:textId="0C689C1E" w:rsidR="006D092E" w:rsidRPr="006D6912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aradri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40907D" w14:textId="17265E73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3BC1D" w14:textId="1BCFB84E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ringed plover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aradrius hiaticu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8480ED" w14:textId="0ADE44E2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8E66E" w14:textId="16E14E1D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6D092E" w:rsidRPr="00920863" w14:paraId="5BAD0A91" w14:textId="7A5CDE4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E1C4B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A04C01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908547" w14:textId="72FBDED6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luviali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55B023" w14:textId="5AF16E16" w:rsidR="006D092E" w:rsidRPr="00D80DA9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y plover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luvialis squataro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53032A" w14:textId="7B191649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C74AB7" w14:textId="5C7E7B2F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6D092E" w:rsidRPr="00920863" w14:paraId="500CDAB5" w14:textId="138A25ED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FEB252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0BE10A" w14:textId="12EDEB0F" w:rsidR="006D092E" w:rsidRPr="00EE60F4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4E9AA" w14:textId="39D417CD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roicocephal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44FEF8" w14:textId="451C60CF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ack-headed gull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roicocephalus ridibund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F62C44" w14:textId="6CBAC6C1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DDA79A" w14:textId="2F13B37E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6D092E" w:rsidRPr="00920863" w14:paraId="3D21676E" w14:textId="137382C2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1E6026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5B7696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117BC" w14:textId="21A737B3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584675" w14:textId="4FB048F9" w:rsidR="006D092E" w:rsidRPr="007300F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herring-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smithsonian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93FB6C" w14:textId="32856802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6C0EB6" w14:textId="39EF1400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</w:tr>
      <w:tr w:rsidR="006D092E" w:rsidRPr="00920863" w14:paraId="3258409E" w14:textId="397D4BD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2096A1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C3F4B84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410D87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B0B037" w14:textId="43040AE6" w:rsidR="006D092E" w:rsidRPr="006D691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black-backed 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marin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64DBFD" w14:textId="0D22E862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D323EA" w14:textId="41E48EA4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</w:tr>
      <w:tr w:rsidR="006D092E" w:rsidRPr="00920863" w14:paraId="7DFC4347" w14:textId="3D159350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1DC7D3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E879722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BDD701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EE3D12" w14:textId="6E5BA8DD" w:rsidR="006D092E" w:rsidRPr="007300F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ng-billed 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delawar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A9B11B" w14:textId="4D6A2836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12C97" w14:textId="7840F22E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6D092E" w:rsidRPr="00920863" w14:paraId="6DBB1151" w14:textId="30D89677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1B85A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8FA1EA6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76AADB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858AA0" w14:textId="301C18C8" w:rsidR="006D092E" w:rsidRPr="007300F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can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23C14A" w14:textId="40EF7331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112595" w14:textId="50F81808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</w:t>
            </w:r>
          </w:p>
        </w:tc>
      </w:tr>
      <w:tr w:rsidR="006D092E" w:rsidRPr="00920863" w14:paraId="6BC85865" w14:textId="2CDB6A2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150910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0960FD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DA89E7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91B0A" w14:textId="6513060B" w:rsidR="006D092E" w:rsidRPr="007300F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iterranean 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melanocepha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F2A59" w14:textId="25DBADB0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83DCF0" w14:textId="2C29870E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</w:tr>
      <w:tr w:rsidR="006D092E" w:rsidRPr="00920863" w14:paraId="2773649B" w14:textId="75BFE64F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662E3F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090DFD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6A7A59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E4A790" w14:textId="0B542537" w:rsidR="006D092E" w:rsidRPr="007300F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llow-legged gull (</w:t>
            </w:r>
            <w:r w:rsidRPr="007300F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michahel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FD0347" w14:textId="36246036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F3601B" w14:textId="365EF53D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</w:tr>
      <w:tr w:rsidR="006D092E" w:rsidRPr="00920863" w14:paraId="2D23B4C8" w14:textId="5CBACBF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37A7A0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2679CA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1B4453" w14:textId="77777777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190D6D" w14:textId="1373C583" w:rsidR="006D092E" w:rsidRPr="00D80DA9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an herring-gull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argen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24F04E" w14:textId="5B6D011D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2EB81E" w14:textId="4C5892BB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6D092E" w:rsidRPr="00920863" w14:paraId="77E00625" w14:textId="6C5A090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BA3109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F81850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C97A39" w14:textId="3BEFC0F9" w:rsidR="006D092E" w:rsidRPr="00D80DA9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62A949" w14:textId="2909557A" w:rsidR="006D092E" w:rsidRPr="00D80DA9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tern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a hiru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05216B" w14:textId="0610BCD0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1918E0" w14:textId="40028620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0</w:t>
            </w:r>
          </w:p>
        </w:tc>
      </w:tr>
      <w:tr w:rsidR="006D092E" w:rsidRPr="00920863" w14:paraId="1C87EEAE" w14:textId="3EDC2038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1B4A15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1F5F15A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38EEDA" w14:textId="39250DBF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ul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2FDD10" w14:textId="43886B8B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ttle tern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ula albifr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408DAC" w14:textId="63928CBC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CCCBD4" w14:textId="259608EF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6D092E" w:rsidRPr="00920863" w14:paraId="433B4BA3" w14:textId="54B4426E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A8B064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83B71B" w14:textId="77777777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146B4A" w14:textId="662F1C0E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alasse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64BF9E" w14:textId="46B3BD2E" w:rsidR="006D092E" w:rsidRPr="0015150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ndwich tern (</w:t>
            </w:r>
            <w:r w:rsidRPr="00151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alasseus sandvic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17B9AF" w14:textId="786D718D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655B91" w14:textId="708B5A8B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</w:tr>
      <w:tr w:rsidR="006D092E" w:rsidRPr="00920863" w14:paraId="58254142" w14:textId="257688D8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DE9706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48703" w14:textId="1F5D3F62" w:rsidR="006D092E" w:rsidRPr="00EE60F4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ematopod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CC6305" w14:textId="64EB54EE" w:rsidR="006D092E" w:rsidRDefault="006D092E" w:rsidP="001515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EE60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atop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F83FF" w14:textId="31AE2458" w:rsidR="006D092E" w:rsidRPr="00EE60F4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asian oystercatcher (</w:t>
            </w:r>
            <w:r w:rsidRPr="00EE60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atopus ostralegu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77848F" w14:textId="5467C6FC" w:rsidR="006D092E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6C7EAA" w14:textId="5FB9FEE0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6D092E" w:rsidRPr="00920863" w14:paraId="1B32A7C9" w14:textId="10442271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BAD1" w14:textId="24A12B4B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21C8142" w14:textId="62B507CB" w:rsidR="006D092E" w:rsidRPr="00151500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lumb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912E" w14:textId="112B16CC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6D3" w14:textId="2D65BC37" w:rsidR="006D092E" w:rsidRPr="004F1932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Pigeon</w:t>
            </w:r>
            <w:r w:rsidRPr="004F1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pl-PL"/>
              </w:rPr>
              <w:t>Columba livia</w:t>
            </w:r>
            <w:r w:rsidRPr="004F1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22D3" w14:textId="64D2E59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04FF" w14:textId="5C596605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</w:tr>
      <w:tr w:rsidR="006D092E" w:rsidRPr="00920863" w14:paraId="7580CCCF" w14:textId="4CCE6A1A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0938C0" w14:textId="61798087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B11570" w14:textId="4DB62E18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con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D2FEB5" w14:textId="4C077E4B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2413E" w14:textId="77777777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kestrel (</w:t>
            </w:r>
            <w:r w:rsidRPr="00FB11A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Falco sparveri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DB90C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C93B84" w14:textId="6CABAEFF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6D092E" w:rsidRPr="00920863" w14:paraId="68CACE73" w14:textId="33FD0927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BAE2" w14:textId="79465F14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EE911DD" w14:textId="12C18E47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asian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6533B" w14:textId="48A81CB1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42F" w14:textId="5BE5A2C9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mmon pheasan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colch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D28B" w14:textId="6A4BFEE6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DA9D" w14:textId="633175C0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</w:t>
            </w:r>
          </w:p>
        </w:tc>
      </w:tr>
      <w:tr w:rsidR="006D092E" w:rsidRPr="00920863" w14:paraId="528F6E3A" w14:textId="0B536A6B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7986C5" w14:textId="36ACCA2B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30488" w14:textId="067D6576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ll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340768" w14:textId="6AF4B098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D2ACC" w14:textId="77777777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coo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 america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FC46D" w14:textId="35C306D8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632E3" w14:textId="35954AB9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4</w:t>
            </w:r>
          </w:p>
        </w:tc>
      </w:tr>
      <w:tr w:rsidR="006D092E" w:rsidRPr="00920863" w14:paraId="00219AB4" w14:textId="467AE1CA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85A7" w14:textId="5F7FD375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38B9A61" w14:textId="221E9572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sse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609" w14:textId="106B3366" w:rsidR="006D092E" w:rsidRPr="00B7131B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676" w14:textId="3462C91A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se sparrow (</w:t>
            </w:r>
            <w:r w:rsidRPr="000F009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asser domestic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BFC" w14:textId="712BD0D4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EC7A" w14:textId="7A3B6FC9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</w:tr>
      <w:tr w:rsidR="006D092E" w:rsidRPr="00920863" w14:paraId="3F491B18" w14:textId="50610C51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60C3E" w14:textId="77777777" w:rsidR="006D092E" w:rsidRPr="00A205D5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B5890" w14:textId="398933C3" w:rsidR="006D092E" w:rsidRPr="00B7131B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enicopte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05C67" w14:textId="5ACC256F" w:rsidR="006D092E" w:rsidRPr="00FB11A3" w:rsidRDefault="006D092E" w:rsidP="007F0A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hoenicopter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57F88" w14:textId="04398F56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ater flamingo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hoenicopterus rose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A7362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224CFA" w14:textId="0802C865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</w:tr>
      <w:tr w:rsidR="006D092E" w:rsidRPr="00920863" w14:paraId="71365B68" w14:textId="5CEFEC95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03D2CA" w14:textId="5204DE46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11429" w14:textId="55B4103F" w:rsidR="006D092E" w:rsidRPr="00FD3F87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D3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mphast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A60FB" w14:textId="1026610D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amphasto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74F9B" w14:textId="26ECE6F5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reen-billed toucan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(</w:t>
            </w:r>
            <w:r w:rsidRPr="00FD3F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amphastos dicolor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5BFA9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40131" w14:textId="6DCE8761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6D092E" w:rsidRPr="00920863" w14:paraId="25419BB7" w14:textId="60BEB8AC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D9AA5" w14:textId="77777777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sittac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FCC113" w14:textId="5F3C0AF1" w:rsidR="006D092E" w:rsidRPr="00FB11A3" w:rsidRDefault="006D092E" w:rsidP="00FD3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27B25" w14:textId="091C283D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mazon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3AEDB1" w14:textId="77777777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azon parrot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mazona aestiv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D826E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BF92B4" w14:textId="272C9963" w:rsidR="006D092E" w:rsidRPr="00920863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6D092E" w:rsidRPr="00920863" w14:paraId="19E3C191" w14:textId="5442B498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BC9B09" w14:textId="77777777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4AC25" w14:textId="77777777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9CD54C" w14:textId="0133E5CC" w:rsidR="006D092E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ttacar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AF6D85" w14:textId="42C4E17F" w:rsidR="006D092E" w:rsidRPr="00FD3F87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hite-eyed parakeet (</w:t>
            </w:r>
            <w:r w:rsidRPr="00FD3F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Psittacara leucophthalm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0967E7" w14:textId="160B8AE6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171159" w14:textId="5B1A8114" w:rsidR="006D092E" w:rsidRDefault="0067173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6D092E" w:rsidRPr="00920863" w14:paraId="4B765230" w14:textId="76014CE9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F72" w14:textId="77777777" w:rsidR="006D092E" w:rsidRPr="00A205D5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A9ED01A" w14:textId="67EFEDB5" w:rsidR="006D092E" w:rsidRPr="00FD3F87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D3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g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5B21" w14:textId="7BB6446D" w:rsidR="006D092E" w:rsidRPr="00FB11A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gascop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DE59" w14:textId="6D206056" w:rsidR="006D092E" w:rsidRPr="00920863" w:rsidRDefault="006D092E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opical screech owl 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Megascops cholib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29B" w14:textId="77777777" w:rsidR="006D092E" w:rsidRPr="00920863" w:rsidRDefault="006D092E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6EB9" w14:textId="6809EECE" w:rsidR="006D092E" w:rsidRPr="00920863" w:rsidRDefault="009F7CA7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</w:tbl>
    <w:p w14:paraId="6B312F01" w14:textId="174CC381" w:rsidR="00A61C5C" w:rsidRDefault="00A61C5C" w:rsidP="002B5F6A">
      <w:pPr>
        <w:jc w:val="both"/>
      </w:pPr>
    </w:p>
    <w:p w14:paraId="2B681B6F" w14:textId="46C6C6FB" w:rsidR="00D24108" w:rsidRPr="00AE5128" w:rsidRDefault="00D24108" w:rsidP="002B5F6A">
      <w:pPr>
        <w:pStyle w:val="Figurecaption"/>
        <w:jc w:val="both"/>
      </w:pPr>
      <w:r>
        <w:t xml:space="preserve">S2 </w:t>
      </w:r>
      <w:r w:rsidRPr="00AE5128">
        <w:t xml:space="preserve">Table. </w:t>
      </w:r>
      <w:r w:rsidRPr="00790446">
        <w:rPr>
          <w:b w:val="0"/>
          <w:bCs/>
        </w:rPr>
        <w:t xml:space="preserve">Number of </w:t>
      </w:r>
      <w:r>
        <w:rPr>
          <w:b w:val="0"/>
          <w:bCs/>
        </w:rPr>
        <w:t xml:space="preserve">aMPV serological studies </w:t>
      </w:r>
      <w:r w:rsidRPr="00790446">
        <w:rPr>
          <w:b w:val="0"/>
          <w:bCs/>
        </w:rPr>
        <w:t>by order</w:t>
      </w:r>
      <w:r>
        <w:rPr>
          <w:b w:val="0"/>
          <w:bCs/>
        </w:rPr>
        <w:t xml:space="preserve">, genus </w:t>
      </w:r>
      <w:r w:rsidRPr="00790446">
        <w:rPr>
          <w:b w:val="0"/>
          <w:bCs/>
        </w:rPr>
        <w:t>and species</w:t>
      </w:r>
      <w:r w:rsidR="002B5F6A">
        <w:rPr>
          <w:b w:val="0"/>
          <w:bCs/>
        </w:rPr>
        <w:t>,</w:t>
      </w:r>
      <w:r w:rsidRPr="00790446">
        <w:rPr>
          <w:b w:val="0"/>
          <w:bCs/>
        </w:rPr>
        <w:t xml:space="preserve"> </w:t>
      </w:r>
      <w:r w:rsidR="006B3EF8">
        <w:rPr>
          <w:b w:val="0"/>
          <w:bCs/>
        </w:rPr>
        <w:t xml:space="preserve">and total </w:t>
      </w:r>
      <w:r w:rsidRPr="00790446">
        <w:rPr>
          <w:b w:val="0"/>
          <w:bCs/>
        </w:rPr>
        <w:t>wild birds</w:t>
      </w:r>
      <w:r w:rsidR="001A5A7C">
        <w:rPr>
          <w:b w:val="0"/>
          <w:bCs/>
        </w:rPr>
        <w:t xml:space="preserve"> tested</w:t>
      </w:r>
      <w:r w:rsidRPr="00790446">
        <w:rPr>
          <w:b w:val="0"/>
          <w:bCs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1448"/>
        <w:gridCol w:w="1455"/>
        <w:gridCol w:w="3340"/>
        <w:gridCol w:w="675"/>
        <w:gridCol w:w="673"/>
      </w:tblGrid>
      <w:tr w:rsidR="000342F5" w:rsidRPr="00920863" w14:paraId="1E09ADA5" w14:textId="2898645E" w:rsidTr="000342F5">
        <w:trPr>
          <w:trHeight w:val="283"/>
        </w:trPr>
        <w:tc>
          <w:tcPr>
            <w:tcW w:w="10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B0A4091" w14:textId="77777777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35BD6FD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Famil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553795C" w14:textId="77777777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Genus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E6382E8" w14:textId="77777777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AA1D8DF" w14:textId="77777777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No of studie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94F2BEF" w14:textId="1EF49BEF" w:rsidR="000342F5" w:rsidRPr="00920863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Total tested</w:t>
            </w:r>
          </w:p>
        </w:tc>
      </w:tr>
      <w:tr w:rsidR="000342F5" w:rsidRPr="00920863" w14:paraId="59AE1B7C" w14:textId="6D555C18" w:rsidTr="000342F5">
        <w:trPr>
          <w:trHeight w:val="283"/>
        </w:trPr>
        <w:tc>
          <w:tcPr>
            <w:tcW w:w="1005" w:type="pct"/>
            <w:tcBorders>
              <w:left w:val="nil"/>
              <w:right w:val="nil"/>
            </w:tcBorders>
            <w:vAlign w:val="center"/>
          </w:tcPr>
          <w:p w14:paraId="147E3E48" w14:textId="3A41107D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seriformes</w:t>
            </w:r>
          </w:p>
        </w:tc>
        <w:tc>
          <w:tcPr>
            <w:tcW w:w="762" w:type="pct"/>
            <w:tcBorders>
              <w:left w:val="nil"/>
              <w:right w:val="nil"/>
            </w:tcBorders>
          </w:tcPr>
          <w:p w14:paraId="4A280E1F" w14:textId="3B6525A0" w:rsidR="000342F5" w:rsidRPr="00246E4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atidae</w:t>
            </w: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29D6A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 xml:space="preserve">Branta 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E9C3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nada goose (</w:t>
            </w:r>
            <w:r w:rsidRPr="00CB74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  <w:t>Branta canad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BA39" w14:textId="55A00BEE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F0B0" w14:textId="6CF3A8A6" w:rsidR="000342F5" w:rsidRDefault="00923E32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0</w:t>
            </w:r>
          </w:p>
        </w:tc>
      </w:tr>
      <w:tr w:rsidR="000342F5" w:rsidRPr="00920863" w14:paraId="52D1D635" w14:textId="64B08666" w:rsidTr="000342F5">
        <w:trPr>
          <w:trHeight w:val="283"/>
        </w:trPr>
        <w:tc>
          <w:tcPr>
            <w:tcW w:w="1005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512AF" w14:textId="1CD23A3D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F36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aradri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9AA728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0B6C5F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roicocephal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492CE3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lack-headed gull (</w:t>
            </w:r>
            <w:r w:rsidRPr="006D691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roicocephalus ridibund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BD908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20D7A3" w14:textId="008FE519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0342F5" w:rsidRPr="00920863" w14:paraId="3B7F8BFC" w14:textId="7DFD6738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381F9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6E1BAE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289D1A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1FE5CF" w14:textId="655A2E54" w:rsidR="000342F5" w:rsidRPr="00CA590A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herring-gull (</w:t>
            </w:r>
            <w:r w:rsidRPr="00CA5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smithsonianus</w:t>
            </w: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BFF751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6DDBD5" w14:textId="1D381AAA" w:rsidR="000342F5" w:rsidRDefault="00B9270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42F5" w:rsidRPr="00920863" w14:paraId="5C789B49" w14:textId="7A976A6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7116E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A0484AD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62A0EA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C3F01A" w14:textId="77777777" w:rsidR="000342F5" w:rsidRPr="00CA590A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ng-billed gull (</w:t>
            </w:r>
            <w:r w:rsidRPr="00CA5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delawarensis</w:t>
            </w: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EC6AC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D993D0" w14:textId="674D620D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</w:tr>
      <w:tr w:rsidR="000342F5" w:rsidRPr="00920863" w14:paraId="74139FA7" w14:textId="3F08546D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752E9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9499A6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D74972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2999F2" w14:textId="77777777" w:rsidR="000342F5" w:rsidRPr="00CA590A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diterranean gull (</w:t>
            </w:r>
            <w:r w:rsidRPr="00CA5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melanocephalus</w:t>
            </w: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39263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9BA679" w14:textId="578D2D6D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</w:tr>
      <w:tr w:rsidR="000342F5" w:rsidRPr="00920863" w14:paraId="74146ED3" w14:textId="174E57BC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E0B2A5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A3229D9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7C55BA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F1AFFE" w14:textId="77777777" w:rsidR="000342F5" w:rsidRPr="00CA590A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llow-legged gull (</w:t>
            </w:r>
            <w:r w:rsidRPr="00CA5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michahellis</w:t>
            </w: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F95A92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8890BA" w14:textId="22F27D61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6</w:t>
            </w:r>
          </w:p>
        </w:tc>
      </w:tr>
      <w:tr w:rsidR="000342F5" w:rsidRPr="00920863" w14:paraId="7748FE3B" w14:textId="192509B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EC820C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245E7B1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D64945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C598FB" w14:textId="77777777" w:rsidR="000342F5" w:rsidRPr="00CA590A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uropean herring-gull (</w:t>
            </w:r>
            <w:r w:rsidRPr="00CA59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argentatus</w:t>
            </w:r>
            <w:r w:rsidRPr="00CA59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8AC8DF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F2524D" w14:textId="1DDC5222" w:rsidR="000342F5" w:rsidRDefault="00B9270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  <w:tr w:rsidR="000342F5" w:rsidRPr="00920863" w14:paraId="51868E3F" w14:textId="374C1CE1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0FCD43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E426379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EEF485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276ACF" w14:textId="07E5D8BC" w:rsidR="000342F5" w:rsidRPr="00246E4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aughing gull (</w:t>
            </w:r>
            <w:r w:rsidRPr="00246E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arus atricill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394E89" w14:textId="17B86903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FCB375" w14:textId="70C29A3E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42F5" w:rsidRPr="00920863" w14:paraId="6FB51C1B" w14:textId="627D99E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E1ADD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D696CD2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809AA5" w14:textId="77777777" w:rsidR="000342F5" w:rsidRPr="00D80DA9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B96410" w14:textId="77777777" w:rsidR="000342F5" w:rsidRPr="00D80DA9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tern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a hiru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09586" w14:textId="6B9490B2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85D2EB" w14:textId="7FE3DD70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</w:tr>
      <w:tr w:rsidR="000342F5" w:rsidRPr="00920863" w14:paraId="101664ED" w14:textId="33F923FD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41D44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2E36B15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FD301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ul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EA70E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ttle tern (</w:t>
            </w:r>
            <w:r w:rsidRPr="00D80D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ernula albifr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7B87D3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E67799" w14:textId="63B2FCFC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0342F5" w:rsidRPr="00920863" w14:paraId="18400089" w14:textId="5F872EDA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2A7F36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F0D69" w14:textId="77777777" w:rsidR="000342F5" w:rsidRPr="00EE60F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926A55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alasse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61C04" w14:textId="77777777" w:rsidR="000342F5" w:rsidRPr="00151500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ndwich tern (</w:t>
            </w:r>
            <w:r w:rsidRPr="00151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alasseus sandvicens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6D96D3" w14:textId="77777777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1D4E37" w14:textId="70018564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</w:t>
            </w:r>
          </w:p>
        </w:tc>
      </w:tr>
      <w:tr w:rsidR="000342F5" w:rsidRPr="00920863" w14:paraId="634A063A" w14:textId="5F4E78D5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CB70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AD6293" w14:textId="77777777" w:rsidR="000342F5" w:rsidRPr="00151500" w:rsidRDefault="000342F5" w:rsidP="00530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lumb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87E7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556" w14:textId="77777777" w:rsidR="000342F5" w:rsidRPr="004F1932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Pigeon</w:t>
            </w:r>
            <w:r w:rsidRPr="004F1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pl-PL"/>
              </w:rPr>
              <w:t>Columba livia</w:t>
            </w:r>
            <w:r w:rsidRPr="004F19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E13" w14:textId="3E28C11F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6FF3" w14:textId="50CEEA0E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4</w:t>
            </w:r>
          </w:p>
        </w:tc>
      </w:tr>
      <w:tr w:rsidR="000342F5" w:rsidRPr="00920863" w14:paraId="1748A023" w14:textId="6D999EAF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5EA3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</w:tcPr>
          <w:p w14:paraId="080474C6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9670" w14:textId="5218B43D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reptopeli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1D9A" w14:textId="5D9D68E8" w:rsidR="000342F5" w:rsidRPr="0021155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Eurasian collared dove (</w:t>
            </w:r>
            <w:r w:rsidRPr="002115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pl-PL"/>
              </w:rPr>
              <w:t>Streptopelia decaoc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91C2" w14:textId="7ACE66DE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7E82" w14:textId="2CF6064F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42F5" w:rsidRPr="00920863" w14:paraId="446B5CA5" w14:textId="1F272076" w:rsidTr="000342F5">
        <w:trPr>
          <w:trHeight w:val="283"/>
        </w:trPr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FE2216" w14:textId="6F39A0E8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raciiformes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6E67C8" w14:textId="10449719" w:rsidR="000342F5" w:rsidRDefault="000342F5" w:rsidP="00211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cedin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902992" w14:textId="0C605B3A" w:rsidR="000342F5" w:rsidRDefault="000342F5" w:rsidP="00211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gaceryle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976536" w14:textId="294356CD" w:rsidR="000342F5" w:rsidRPr="00211553" w:rsidRDefault="000342F5" w:rsidP="00211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Belted kingfisher (</w:t>
            </w:r>
            <w:r w:rsidRPr="002115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 w:eastAsia="pl-PL"/>
              </w:rPr>
              <w:t>Megaceryle alcy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1291AC" w14:textId="1765B0FF" w:rsidR="000342F5" w:rsidRDefault="000342F5" w:rsidP="00211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152389" w14:textId="4BC0B393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42F5" w:rsidRPr="00920863" w14:paraId="0AFBC607" w14:textId="3501225A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1DE8D4E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1DFC486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asian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324B0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63C" w14:textId="77777777" w:rsidR="000342F5" w:rsidRPr="0021155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11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mon pheasant (</w:t>
            </w:r>
            <w:r w:rsidRPr="002115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hasianus colchicus</w:t>
            </w:r>
            <w:r w:rsidRPr="00211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D734" w14:textId="10A3E7C6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9989" w14:textId="2DF33E14" w:rsidR="000342F5" w:rsidRDefault="00ED17EC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5</w:t>
            </w:r>
          </w:p>
        </w:tc>
      </w:tr>
      <w:tr w:rsidR="000342F5" w:rsidRPr="00920863" w14:paraId="0EDA42C9" w14:textId="2B01D125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16A748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F1C6FAA" w14:textId="5FA87AE4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umid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5FF" w14:textId="617CA77D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Numid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0E49" w14:textId="158C815F" w:rsidR="000342F5" w:rsidRPr="00211553" w:rsidRDefault="000342F5" w:rsidP="004A3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115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lmeted guineafow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115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umida meleagr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0106" w14:textId="40A0BBE4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5101" w14:textId="604A4DC6" w:rsidR="000342F5" w:rsidRDefault="00100FE9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0342F5" w:rsidRPr="00920863" w14:paraId="50730EC2" w14:textId="364D8807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E8AFBD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u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AAE484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ll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0D635D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99E3B" w14:textId="77777777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coot (</w:t>
            </w:r>
            <w:r w:rsidRPr="00FB11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ulica americana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82728" w14:textId="1B5E1270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84756" w14:textId="715D497A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</w:tr>
      <w:tr w:rsidR="000342F5" w:rsidRPr="00920863" w14:paraId="027B83E0" w14:textId="5685A36E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0A1186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4F34D8" w14:textId="55638348" w:rsidR="000342F5" w:rsidRPr="00B7131B" w:rsidRDefault="000342F5" w:rsidP="00530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rvidae</w:t>
            </w: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346" w14:textId="06C0B08C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2859" w14:textId="4EC7C9D6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erican crow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5300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Corvus brachyrhyncho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1CF" w14:textId="77777777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9018" w14:textId="6E520D77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</w:tr>
      <w:tr w:rsidR="000342F5" w:rsidRPr="00920863" w14:paraId="608BA8FA" w14:textId="0533E075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3F398FFF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5602CE" w14:textId="77777777" w:rsidR="000342F5" w:rsidRDefault="000342F5" w:rsidP="00530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5227" w14:textId="77777777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A0A6" w14:textId="0553D297" w:rsidR="000342F5" w:rsidRPr="0053006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sh crow (</w:t>
            </w:r>
            <w:r w:rsidRPr="005300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vus ossifrag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CB29" w14:textId="7BC28FCB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A605" w14:textId="5CDB77E1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  <w:tr w:rsidR="000342F5" w:rsidRPr="00920863" w14:paraId="6FE31682" w14:textId="758BEC8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vAlign w:val="center"/>
          </w:tcPr>
          <w:p w14:paraId="58D964D2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A621" w14:textId="49EF2509" w:rsidR="000342F5" w:rsidRDefault="000342F5" w:rsidP="005300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cte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11A8" w14:textId="009DE6C8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5300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iscal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59C9" w14:textId="5A812F46" w:rsidR="000342F5" w:rsidRPr="0053006B" w:rsidRDefault="000342F5" w:rsidP="004A3A8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grackle (</w:t>
            </w:r>
            <w:r w:rsidRPr="005300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Quiscalus quiscul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4252" w14:textId="294971BC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C14D" w14:textId="1D6B93AE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</w:tr>
      <w:tr w:rsidR="000342F5" w:rsidRPr="00920863" w14:paraId="5D7F0268" w14:textId="08ED5AC0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CAB14F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0801173E" w14:textId="4394F2B8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urd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5C99" w14:textId="0AF32A59" w:rsidR="000342F5" w:rsidRPr="0053006B" w:rsidRDefault="000342F5" w:rsidP="004A3A8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300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2076" w14:textId="58E2FE55" w:rsidR="000342F5" w:rsidRPr="0053006B" w:rsidRDefault="000342F5" w:rsidP="005300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robin (</w:t>
            </w:r>
            <w:r w:rsidRPr="005300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 migratoriu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489F" w14:textId="1743E184" w:rsidR="000342F5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3EEF" w14:textId="430D4284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42F5" w:rsidRPr="00920863" w14:paraId="051A8DEC" w14:textId="07DE1FBC" w:rsidTr="000342F5">
        <w:trPr>
          <w:trHeight w:val="283"/>
        </w:trPr>
        <w:tc>
          <w:tcPr>
            <w:tcW w:w="100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779B83" w14:textId="0AE47A50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lecaniformes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95EF84" w14:textId="10BB6CF9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rde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128F9D" w14:textId="79FB8F9F" w:rsidR="000342F5" w:rsidRPr="00A52BAD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Bubulc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1C7332" w14:textId="2C49C761" w:rsidR="000342F5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ttle egret (</w:t>
            </w:r>
            <w:r w:rsidRPr="005300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bulcus ib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7C140F" w14:textId="2572A670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7418A8" w14:textId="7CAF59AA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</w:tr>
      <w:tr w:rsidR="000342F5" w:rsidRPr="00920863" w14:paraId="4B78560F" w14:textId="53E2C90F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C21192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28F7D6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B8B8DD" w14:textId="5BBF7D8C" w:rsidR="000342F5" w:rsidRPr="00A52BAD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Arde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98D43E" w14:textId="4B459CD9" w:rsidR="000342F5" w:rsidRPr="0025595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blue heron (</w:t>
            </w:r>
            <w:r w:rsidRPr="00255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dea herodi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3462F" w14:textId="489F099F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8312C" w14:textId="6E0FB87B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</w:tr>
      <w:tr w:rsidR="000342F5" w:rsidRPr="00920863" w14:paraId="58C98727" w14:textId="72932DF6" w:rsidTr="000342F5">
        <w:trPr>
          <w:trHeight w:val="283"/>
        </w:trPr>
        <w:tc>
          <w:tcPr>
            <w:tcW w:w="1005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8515F1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A7A281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12148B" w14:textId="77777777" w:rsidR="000342F5" w:rsidRPr="00A52BAD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AADEA0" w14:textId="3901AE12" w:rsidR="000342F5" w:rsidRPr="0025595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reat egret (</w:t>
            </w:r>
            <w:r w:rsidRPr="002559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rdea al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2BA0ED" w14:textId="107FBFAF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57336D" w14:textId="6C252BE9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0342F5" w:rsidRPr="00920863" w14:paraId="3E6AFDE6" w14:textId="135C9638" w:rsidTr="000342F5">
        <w:trPr>
          <w:trHeight w:val="283"/>
        </w:trPr>
        <w:tc>
          <w:tcPr>
            <w:tcW w:w="1005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9EDEF9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2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DCDE28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438D5B" w14:textId="26F9A645" w:rsidR="000342F5" w:rsidRPr="00A52BAD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Egretta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92BA64" w14:textId="58F99167" w:rsidR="000342F5" w:rsidRPr="00255954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egret (</w:t>
            </w:r>
            <w:r w:rsidRPr="002559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retta garzetta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058278" w14:textId="794C065D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BAFF8" w14:textId="03C9C36A" w:rsidR="000342F5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0342F5" w:rsidRPr="00920863" w14:paraId="118C32A4" w14:textId="0F9A9DD4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7EDB66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enicopter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3CCA5" w14:textId="77777777" w:rsidR="000342F5" w:rsidRPr="00B7131B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71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oenicopter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EB8B2" w14:textId="77777777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hoenicopterus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C06DF1" w14:textId="77777777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ater flamingo (</w:t>
            </w:r>
            <w:r w:rsidRPr="00A52BA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Phoenicopterus rose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671E6" w14:textId="77777777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59499" w14:textId="1F8C6048" w:rsidR="000342F5" w:rsidRPr="00920863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</w:tr>
      <w:tr w:rsidR="000342F5" w:rsidRPr="00920863" w14:paraId="63763027" w14:textId="20428F78" w:rsidTr="000342F5">
        <w:trPr>
          <w:trHeight w:val="283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16B67" w14:textId="77777777" w:rsidR="000342F5" w:rsidRPr="00A205D5" w:rsidRDefault="000342F5" w:rsidP="006C5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20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giform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23D77" w14:textId="77777777" w:rsidR="000342F5" w:rsidRPr="00FD3F87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D3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rigida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7CB932" w14:textId="7E0E08F1" w:rsidR="000342F5" w:rsidRPr="00FB11A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ubo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9B17F" w14:textId="0E66D4BE" w:rsidR="000342F5" w:rsidRPr="00920863" w:rsidRDefault="000342F5" w:rsidP="004A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reat horned owl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(</w:t>
            </w:r>
            <w:r w:rsidRPr="002559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Bubo virginianus</w:t>
            </w: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B1234" w14:textId="77777777" w:rsidR="000342F5" w:rsidRPr="00920863" w:rsidRDefault="000342F5" w:rsidP="004A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20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86B8EC" w14:textId="67565A7C" w:rsidR="000342F5" w:rsidRPr="00920863" w:rsidRDefault="000342F5" w:rsidP="000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</w:tr>
    </w:tbl>
    <w:p w14:paraId="76F4E0FC" w14:textId="77777777" w:rsidR="00D24108" w:rsidRPr="00D24108" w:rsidRDefault="00D24108">
      <w:pPr>
        <w:rPr>
          <w:lang w:val="en-US"/>
        </w:rPr>
      </w:pPr>
    </w:p>
    <w:sectPr w:rsidR="00D24108" w:rsidRPr="00D24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7A7"/>
    <w:rsid w:val="00030F56"/>
    <w:rsid w:val="000342F5"/>
    <w:rsid w:val="00100FE9"/>
    <w:rsid w:val="00121ABA"/>
    <w:rsid w:val="00151500"/>
    <w:rsid w:val="001A5A7C"/>
    <w:rsid w:val="00211553"/>
    <w:rsid w:val="00246E44"/>
    <w:rsid w:val="00250800"/>
    <w:rsid w:val="00255954"/>
    <w:rsid w:val="002B5F6A"/>
    <w:rsid w:val="002C3706"/>
    <w:rsid w:val="00485F1A"/>
    <w:rsid w:val="004E5AAE"/>
    <w:rsid w:val="004F1932"/>
    <w:rsid w:val="0053006B"/>
    <w:rsid w:val="00547230"/>
    <w:rsid w:val="00671737"/>
    <w:rsid w:val="006B3EF8"/>
    <w:rsid w:val="006C5862"/>
    <w:rsid w:val="006D092E"/>
    <w:rsid w:val="006D6912"/>
    <w:rsid w:val="007300F0"/>
    <w:rsid w:val="00790446"/>
    <w:rsid w:val="007F0A95"/>
    <w:rsid w:val="00904CC0"/>
    <w:rsid w:val="00923E32"/>
    <w:rsid w:val="00986627"/>
    <w:rsid w:val="009F7CA7"/>
    <w:rsid w:val="00A205D5"/>
    <w:rsid w:val="00A5546A"/>
    <w:rsid w:val="00A61C5C"/>
    <w:rsid w:val="00B7131B"/>
    <w:rsid w:val="00B92705"/>
    <w:rsid w:val="00C021EB"/>
    <w:rsid w:val="00C30A54"/>
    <w:rsid w:val="00CA590A"/>
    <w:rsid w:val="00CB7413"/>
    <w:rsid w:val="00CC57A7"/>
    <w:rsid w:val="00D24108"/>
    <w:rsid w:val="00D80DA9"/>
    <w:rsid w:val="00E77A56"/>
    <w:rsid w:val="00ED17EC"/>
    <w:rsid w:val="00EE60F4"/>
    <w:rsid w:val="00F361A1"/>
    <w:rsid w:val="00F8227E"/>
    <w:rsid w:val="00FB5187"/>
    <w:rsid w:val="00FC68B6"/>
    <w:rsid w:val="00FD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6CC27"/>
  <w15:docId w15:val="{6AA7D6AE-3100-9740-B968-1652DF403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0F56"/>
    <w:pPr>
      <w:spacing w:after="160" w:line="259" w:lineRule="auto"/>
    </w:pPr>
    <w:rPr>
      <w:lang w:val="pl-P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0F56"/>
    <w:rPr>
      <w:lang w:val="pl-PL"/>
    </w:rPr>
  </w:style>
  <w:style w:type="paragraph" w:styleId="Pidipagina">
    <w:name w:val="footer"/>
    <w:basedOn w:val="Normale"/>
    <w:link w:val="PidipaginaCarattere"/>
    <w:uiPriority w:val="99"/>
    <w:unhideWhenUsed/>
    <w:rsid w:val="00030F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0F56"/>
    <w:rPr>
      <w:lang w:val="pl-PL"/>
    </w:rPr>
  </w:style>
  <w:style w:type="character" w:styleId="Collegamentoipertestuale">
    <w:name w:val="Hyperlink"/>
    <w:basedOn w:val="Carpredefinitoparagrafo"/>
    <w:uiPriority w:val="99"/>
    <w:semiHidden/>
    <w:unhideWhenUsed/>
    <w:rsid w:val="00030F5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30F56"/>
    <w:rPr>
      <w:color w:val="954F72"/>
      <w:u w:val="single"/>
    </w:rPr>
  </w:style>
  <w:style w:type="paragraph" w:customStyle="1" w:styleId="msonormal0">
    <w:name w:val="msonormal"/>
    <w:basedOn w:val="Normale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e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4">
    <w:name w:val="xl64"/>
    <w:basedOn w:val="Normale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5">
    <w:name w:val="xl65"/>
    <w:basedOn w:val="Normale"/>
    <w:rsid w:val="00030F5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customStyle="1" w:styleId="xl66">
    <w:name w:val="xl66"/>
    <w:basedOn w:val="Normale"/>
    <w:rsid w:val="00030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xl67">
    <w:name w:val="xl67"/>
    <w:basedOn w:val="Normale"/>
    <w:rsid w:val="00030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customStyle="1" w:styleId="Default">
    <w:name w:val="Default"/>
    <w:rsid w:val="00030F5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F56"/>
    <w:rPr>
      <w:rFonts w:ascii="Segoe UI" w:hAnsi="Segoe UI" w:cs="Segoe UI"/>
      <w:sz w:val="18"/>
      <w:szCs w:val="18"/>
      <w:lang w:val="pl-PL"/>
    </w:rPr>
  </w:style>
  <w:style w:type="paragraph" w:customStyle="1" w:styleId="Figurecaption">
    <w:name w:val="Figure caption"/>
    <w:basedOn w:val="Nessunaspaziatura"/>
    <w:link w:val="FigurecaptionZnak"/>
    <w:qFormat/>
    <w:rsid w:val="00030F56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paragraph" w:styleId="Nessunaspaziatura">
    <w:name w:val="No Spacing"/>
    <w:uiPriority w:val="1"/>
    <w:qFormat/>
    <w:rsid w:val="00030F56"/>
    <w:pPr>
      <w:spacing w:after="0" w:line="240" w:lineRule="auto"/>
    </w:pPr>
    <w:rPr>
      <w:lang w:val="pl-PL"/>
    </w:rPr>
  </w:style>
  <w:style w:type="character" w:customStyle="1" w:styleId="FigurecaptionZnak">
    <w:name w:val="Figure caption Znak"/>
    <w:link w:val="Figurecaption"/>
    <w:rsid w:val="00030F56"/>
    <w:rPr>
      <w:rFonts w:ascii="Times New Roman" w:eastAsia="Calibri" w:hAnsi="Times New Roman" w:cs="Times New Roman"/>
      <w:b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Giulia Graziosi</cp:lastModifiedBy>
  <cp:revision>33</cp:revision>
  <dcterms:created xsi:type="dcterms:W3CDTF">2020-04-08T01:53:00Z</dcterms:created>
  <dcterms:modified xsi:type="dcterms:W3CDTF">2022-06-19T09:00:00Z</dcterms:modified>
</cp:coreProperties>
</file>